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3547" w:rsidRDefault="00923547" w:rsidP="00D359C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</w:t>
      </w:r>
      <w:r w:rsidR="00DB7D72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ubnetwork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tatistically significantly enriched in Gene Ontology (GO) biological processes for human proteins interacting with known and/or putative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B. mallei </w:t>
      </w:r>
      <w:r>
        <w:rPr>
          <w:rFonts w:ascii="Times New Roman" w:hAnsi="Times New Roman" w:cs="Times New Roman"/>
          <w:b/>
          <w:sz w:val="24"/>
          <w:szCs w:val="24"/>
        </w:rPr>
        <w:t>virulence factors.</w:t>
      </w:r>
    </w:p>
    <w:tbl>
      <w:tblPr>
        <w:tblW w:w="5001" w:type="pct"/>
        <w:tblLayout w:type="fixed"/>
        <w:tblLook w:val="04A0" w:firstRow="1" w:lastRow="0" w:firstColumn="1" w:lastColumn="0" w:noHBand="0" w:noVBand="1"/>
      </w:tblPr>
      <w:tblGrid>
        <w:gridCol w:w="1887"/>
        <w:gridCol w:w="1605"/>
        <w:gridCol w:w="5264"/>
        <w:gridCol w:w="836"/>
        <w:gridCol w:w="664"/>
        <w:gridCol w:w="975"/>
        <w:gridCol w:w="975"/>
        <w:gridCol w:w="973"/>
      </w:tblGrid>
      <w:tr w:rsidR="00923547" w:rsidRPr="0099669F" w:rsidTr="00231A1E">
        <w:trPr>
          <w:trHeight w:val="231"/>
        </w:trPr>
        <w:tc>
          <w:tcPr>
            <w:tcW w:w="716" w:type="pct"/>
            <w:vMerge w:val="restart"/>
            <w:tcBorders>
              <w:top w:val="single" w:sz="12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2606" w:type="pct"/>
            <w:gridSpan w:val="2"/>
            <w:tcBorders>
              <w:top w:val="single" w:sz="12" w:space="0" w:color="auto"/>
              <w:left w:val="doub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                  Term             </w:t>
            </w:r>
          </w:p>
        </w:tc>
        <w:tc>
          <w:tcPr>
            <w:tcW w:w="569" w:type="pct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ze</w:t>
            </w:r>
          </w:p>
        </w:tc>
        <w:tc>
          <w:tcPr>
            <w:tcW w:w="1110" w:type="pct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46B9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9966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923547" w:rsidRPr="0099669F" w:rsidTr="00231A1E">
        <w:trPr>
          <w:trHeight w:val="350"/>
        </w:trPr>
        <w:tc>
          <w:tcPr>
            <w:tcW w:w="716" w:type="pct"/>
            <w:vMerge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:rsidR="00923547" w:rsidRPr="0099669F" w:rsidRDefault="00923547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1997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3547" w:rsidRPr="0099669F" w:rsidRDefault="00923547" w:rsidP="00C03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12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23547" w:rsidRPr="0099669F" w:rsidRDefault="00923547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CC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23547" w:rsidRPr="0099669F" w:rsidRDefault="00923547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M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12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966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r w:rsidRPr="009966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GO</w:t>
            </w:r>
            <w:proofErr w:type="spellEnd"/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966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r w:rsidRPr="009966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Rp</w:t>
            </w:r>
            <w:proofErr w:type="spellEnd"/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966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r w:rsidRPr="009966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Rn</w:t>
            </w:r>
            <w:proofErr w:type="spellEnd"/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 w:val="restart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RNA processing</w:t>
            </w:r>
          </w:p>
        </w:tc>
        <w:tc>
          <w:tcPr>
            <w:tcW w:w="609" w:type="pct"/>
            <w:tcBorders>
              <w:top w:val="double" w:sz="4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16070</w:t>
            </w:r>
          </w:p>
        </w:tc>
        <w:tc>
          <w:tcPr>
            <w:tcW w:w="1997" w:type="pct"/>
            <w:tcBorders>
              <w:top w:val="doub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NA metabolic process</w:t>
            </w:r>
          </w:p>
        </w:tc>
        <w:tc>
          <w:tcPr>
            <w:tcW w:w="317" w:type="pct"/>
            <w:tcBorders>
              <w:top w:val="doub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52" w:type="pct"/>
            <w:tcBorders>
              <w:top w:val="doub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370" w:type="pct"/>
            <w:tcBorders>
              <w:top w:val="doub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1.8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6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6351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cription, DNA-dependent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1.7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1.7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16071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RNA metabolic process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3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6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6396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NA processing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6397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RNA processing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8380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NA splicing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0375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NA splicing, via </w:t>
            </w:r>
            <w:proofErr w:type="spellStart"/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esterification</w:t>
            </w:r>
            <w:proofErr w:type="spellEnd"/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actions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7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6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7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0398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uclear mRNA splicing, via </w:t>
            </w:r>
            <w:proofErr w:type="spellStart"/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liceosome</w:t>
            </w:r>
            <w:proofErr w:type="spellEnd"/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5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6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7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single" w:sz="12" w:space="0" w:color="auto"/>
              <w:right w:val="double" w:sz="4" w:space="0" w:color="auto"/>
            </w:tcBorders>
            <w:vAlign w:val="center"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doub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0377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NA splicing, via </w:t>
            </w:r>
            <w:proofErr w:type="spellStart"/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esterification</w:t>
            </w:r>
            <w:proofErr w:type="spellEnd"/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actions with bulged adenosine as nucleophile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4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6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7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 w:val="restart"/>
            <w:tcBorders>
              <w:top w:val="single" w:sz="12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abolic processes</w:t>
            </w:r>
          </w:p>
        </w:tc>
        <w:tc>
          <w:tcPr>
            <w:tcW w:w="609" w:type="pct"/>
            <w:tcBorders>
              <w:top w:val="single" w:sz="12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30163</w:t>
            </w:r>
          </w:p>
        </w:tc>
        <w:tc>
          <w:tcPr>
            <w:tcW w:w="1997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catabolic process</w:t>
            </w:r>
          </w:p>
        </w:tc>
        <w:tc>
          <w:tcPr>
            <w:tcW w:w="317" w:type="pct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2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70" w:type="pct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1.6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4265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ular macromolecule catabolic process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2.0∙10-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8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4257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ular protein catabolic process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4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1.6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51603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lysis involved in cellular protein catabolic process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4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1.6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6508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lysis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1.2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3.5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19941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ification-dependent protein catabolic process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4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1.4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3632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ification-dependent macromolecule catabolic process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4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1.4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6511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iquitin-dependent protein catabolic process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4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1.4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single" w:sz="12" w:space="0" w:color="auto"/>
              <w:right w:val="double" w:sz="4" w:space="0" w:color="auto"/>
            </w:tcBorders>
            <w:vAlign w:val="center"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doub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3161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asomal</w:t>
            </w:r>
            <w:proofErr w:type="spellEnd"/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ubiquitin-dependent protein catabolic process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4.9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5.2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 w:val="restart"/>
            <w:tcBorders>
              <w:top w:val="single" w:sz="12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modification proces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609" w:type="pct"/>
            <w:tcBorders>
              <w:top w:val="single" w:sz="12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6464</w:t>
            </w:r>
          </w:p>
        </w:tc>
        <w:tc>
          <w:tcPr>
            <w:tcW w:w="1997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ular protein modification process</w:t>
            </w:r>
          </w:p>
        </w:tc>
        <w:tc>
          <w:tcPr>
            <w:tcW w:w="317" w:type="pct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52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370" w:type="pct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99669F" w:rsidRDefault="00923547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70647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modification by small protein conjugation or removal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99669F" w:rsidRDefault="00923547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32446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modification by small protein conjugation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99669F" w:rsidRDefault="00923547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16567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ubiquitination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99669F" w:rsidRDefault="00923547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31401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 regulation of protein modification process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4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6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1.9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99669F" w:rsidRDefault="00923547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0209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ein </w:t>
            </w:r>
            <w:proofErr w:type="spellStart"/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yubiquitination</w:t>
            </w:r>
            <w:proofErr w:type="spellEnd"/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7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99669F" w:rsidRDefault="00923547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31396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protein ubiquitination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3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8.7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6.9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single" w:sz="12" w:space="0" w:color="auto"/>
              <w:right w:val="double" w:sz="4" w:space="0" w:color="auto"/>
            </w:tcBorders>
            <w:vAlign w:val="center"/>
            <w:hideMark/>
          </w:tcPr>
          <w:p w:rsidR="00923547" w:rsidRPr="0099669F" w:rsidRDefault="00923547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doub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31398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 regulation of protein ubiquitination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73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6.8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6.9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 w:val="restart"/>
            <w:tcBorders>
              <w:top w:val="single" w:sz="12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Category</w:t>
            </w:r>
          </w:p>
        </w:tc>
        <w:tc>
          <w:tcPr>
            <w:tcW w:w="2606" w:type="pct"/>
            <w:gridSpan w:val="2"/>
            <w:tcBorders>
              <w:top w:val="single" w:sz="12" w:space="0" w:color="auto"/>
              <w:left w:val="doub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                  Term             </w:t>
            </w:r>
          </w:p>
        </w:tc>
        <w:tc>
          <w:tcPr>
            <w:tcW w:w="569" w:type="pct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ze</w:t>
            </w:r>
          </w:p>
        </w:tc>
        <w:tc>
          <w:tcPr>
            <w:tcW w:w="1110" w:type="pct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23547" w:rsidRPr="0099669F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46B9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9966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:rsidR="00923547" w:rsidRPr="0099669F" w:rsidRDefault="00923547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47" w:rsidRPr="0099669F" w:rsidRDefault="00923547" w:rsidP="008F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1997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3547" w:rsidRPr="0099669F" w:rsidRDefault="00923547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12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23547" w:rsidRPr="0099669F" w:rsidRDefault="00923547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CC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23547" w:rsidRPr="0099669F" w:rsidRDefault="00923547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M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12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47" w:rsidRPr="0099669F" w:rsidRDefault="00923547" w:rsidP="008F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966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r w:rsidRPr="009966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GO</w:t>
            </w:r>
            <w:proofErr w:type="spellEnd"/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47" w:rsidRPr="0099669F" w:rsidRDefault="00923547" w:rsidP="008F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966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r w:rsidRPr="009966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Rp</w:t>
            </w:r>
            <w:proofErr w:type="spellEnd"/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547" w:rsidRPr="0099669F" w:rsidRDefault="00923547" w:rsidP="008F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966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r w:rsidRPr="009966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Rn</w:t>
            </w:r>
            <w:proofErr w:type="spellEnd"/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 w:val="restart"/>
            <w:tcBorders>
              <w:top w:val="double" w:sz="4" w:space="0" w:color="auto"/>
              <w:left w:val="nil"/>
              <w:bottom w:val="single" w:sz="12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923547" w:rsidRPr="0099669F" w:rsidRDefault="00923547" w:rsidP="00523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phosphorus metabolic proces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609" w:type="pct"/>
            <w:tcBorders>
              <w:top w:val="double" w:sz="4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19220</w:t>
            </w:r>
          </w:p>
        </w:tc>
        <w:tc>
          <w:tcPr>
            <w:tcW w:w="1997" w:type="pct"/>
            <w:tcBorders>
              <w:top w:val="doub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phosphate metabolic process</w:t>
            </w:r>
          </w:p>
        </w:tc>
        <w:tc>
          <w:tcPr>
            <w:tcW w:w="317" w:type="pct"/>
            <w:tcBorders>
              <w:top w:val="doub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52" w:type="pct"/>
            <w:tcBorders>
              <w:top w:val="doub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70" w:type="pct"/>
            <w:tcBorders>
              <w:top w:val="doub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2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70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1.7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single" w:sz="12" w:space="0" w:color="auto"/>
              <w:right w:val="double" w:sz="4" w:space="0" w:color="auto"/>
            </w:tcBorders>
            <w:vAlign w:val="center"/>
            <w:hideMark/>
          </w:tcPr>
          <w:p w:rsidR="00923547" w:rsidRPr="0099669F" w:rsidRDefault="00923547" w:rsidP="00523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2325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phosphorylation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4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1.9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single" w:sz="12" w:space="0" w:color="auto"/>
              <w:right w:val="double" w:sz="4" w:space="0" w:color="auto"/>
            </w:tcBorders>
            <w:vAlign w:val="center"/>
            <w:hideMark/>
          </w:tcPr>
          <w:p w:rsidR="00923547" w:rsidRPr="0099669F" w:rsidRDefault="00923547" w:rsidP="00523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1932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protein phosphorylation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1.1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2.4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single" w:sz="12" w:space="0" w:color="auto"/>
              <w:right w:val="double" w:sz="4" w:space="0" w:color="auto"/>
            </w:tcBorders>
            <w:vAlign w:val="center"/>
            <w:hideMark/>
          </w:tcPr>
          <w:p w:rsidR="00923547" w:rsidRPr="0099669F" w:rsidRDefault="00923547" w:rsidP="00523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5859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protein kinase activity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1.6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2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single" w:sz="12" w:space="0" w:color="auto"/>
              <w:right w:val="double" w:sz="4" w:space="0" w:color="auto"/>
            </w:tcBorders>
            <w:vAlign w:val="center"/>
            <w:hideMark/>
          </w:tcPr>
          <w:p w:rsidR="00923547" w:rsidRPr="0099669F" w:rsidRDefault="00923547" w:rsidP="00523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doub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16311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phosphorylation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2.1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5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1.9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 w:val="restart"/>
            <w:tcBorders>
              <w:top w:val="single" w:sz="12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923547" w:rsidRPr="0099669F" w:rsidRDefault="00923547" w:rsidP="00523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gnaling and communication</w:t>
            </w:r>
          </w:p>
        </w:tc>
        <w:tc>
          <w:tcPr>
            <w:tcW w:w="609" w:type="pct"/>
            <w:tcBorders>
              <w:top w:val="single" w:sz="12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23052</w:t>
            </w:r>
          </w:p>
        </w:tc>
        <w:tc>
          <w:tcPr>
            <w:tcW w:w="1997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gnaling</w:t>
            </w:r>
          </w:p>
        </w:tc>
        <w:tc>
          <w:tcPr>
            <w:tcW w:w="317" w:type="pct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52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370" w:type="pct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4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70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6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7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99669F" w:rsidRDefault="00923547" w:rsidP="00523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7154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 communication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3.4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3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7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99669F" w:rsidRDefault="00923547" w:rsidP="00523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7165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gnal transduction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2.8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3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7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99669F" w:rsidRDefault="00923547" w:rsidP="00523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7166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 surface receptor signaling pathway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4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1.2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6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99669F" w:rsidRDefault="00923547" w:rsidP="00523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35556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acellular signal transduction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4.1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5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99669F" w:rsidRDefault="00923547" w:rsidP="00523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7167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zyme linked receptor protein signaling pathway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0.1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1.8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99669F" w:rsidRDefault="00923547" w:rsidP="00523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7169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membrane</w:t>
            </w:r>
            <w:proofErr w:type="spellEnd"/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ceptor protein tyrosine kinase signaling pathway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6.9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2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1.3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99669F" w:rsidRDefault="00923547" w:rsidP="00523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10627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intracellular protein kinase cascade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6.7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3.2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1.7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single" w:sz="12" w:space="0" w:color="auto"/>
              <w:right w:val="double" w:sz="4" w:space="0" w:color="auto"/>
            </w:tcBorders>
            <w:vAlign w:val="center"/>
            <w:hideMark/>
          </w:tcPr>
          <w:p w:rsidR="00923547" w:rsidRPr="0099669F" w:rsidRDefault="00923547" w:rsidP="00523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doub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6413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lational initiation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1.2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 w:val="restart"/>
            <w:tcBorders>
              <w:top w:val="single" w:sz="12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923547" w:rsidRPr="0099669F" w:rsidRDefault="00923547" w:rsidP="00523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metabolic processes</w:t>
            </w:r>
          </w:p>
        </w:tc>
        <w:tc>
          <w:tcPr>
            <w:tcW w:w="609" w:type="pct"/>
            <w:tcBorders>
              <w:top w:val="single" w:sz="12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51246</w:t>
            </w:r>
          </w:p>
        </w:tc>
        <w:tc>
          <w:tcPr>
            <w:tcW w:w="1997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protein metabolic process</w:t>
            </w:r>
          </w:p>
        </w:tc>
        <w:tc>
          <w:tcPr>
            <w:tcW w:w="317" w:type="pct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52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70" w:type="pct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1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70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1.5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/>
            <w:tcBorders>
              <w:top w:val="single" w:sz="12" w:space="0" w:color="auto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99669F" w:rsidRDefault="00923547" w:rsidP="00523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65009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molecular function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4.8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1.7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/>
            <w:tcBorders>
              <w:top w:val="single" w:sz="12" w:space="0" w:color="auto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99669F" w:rsidRDefault="00923547" w:rsidP="00523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32270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 regulation of cellular protein metabolic process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5.4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8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2.1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/>
            <w:tcBorders>
              <w:top w:val="single" w:sz="12" w:space="0" w:color="auto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99669F" w:rsidRDefault="00923547" w:rsidP="00523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9894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catabolic process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2.8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1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1.5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/>
            <w:tcBorders>
              <w:top w:val="single" w:sz="12" w:space="0" w:color="auto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99669F" w:rsidRDefault="00923547" w:rsidP="00523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2176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protein catabolic process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1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2.2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double" w:sz="4" w:space="0" w:color="auto"/>
            </w:tcBorders>
            <w:vAlign w:val="center"/>
            <w:hideMark/>
          </w:tcPr>
          <w:p w:rsidR="00923547" w:rsidRPr="0099669F" w:rsidRDefault="00923547" w:rsidP="00523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doub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10498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asomal</w:t>
            </w:r>
            <w:proofErr w:type="spellEnd"/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 catabolic process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5.8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5.2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 w:val="restart"/>
            <w:tcBorders>
              <w:top w:val="single" w:sz="12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923547" w:rsidRPr="0099669F" w:rsidRDefault="00923547" w:rsidP="00523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 death</w:t>
            </w:r>
          </w:p>
        </w:tc>
        <w:tc>
          <w:tcPr>
            <w:tcW w:w="609" w:type="pct"/>
            <w:tcBorders>
              <w:top w:val="single" w:sz="12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12501</w:t>
            </w:r>
          </w:p>
        </w:tc>
        <w:tc>
          <w:tcPr>
            <w:tcW w:w="1997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grammed cell death</w:t>
            </w:r>
          </w:p>
        </w:tc>
        <w:tc>
          <w:tcPr>
            <w:tcW w:w="317" w:type="pct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52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70" w:type="pct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1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70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2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70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4.4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99669F" w:rsidRDefault="00923547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10941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cell death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1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2.1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99669F" w:rsidRDefault="00923547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6915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optotic process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3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4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9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99669F" w:rsidRDefault="00923547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3067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programmed cell death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7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2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7.5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</w:tr>
      <w:tr w:rsidR="00923547" w:rsidRPr="0099669F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single" w:sz="12" w:space="0" w:color="auto"/>
              <w:right w:val="double" w:sz="4" w:space="0" w:color="auto"/>
            </w:tcBorders>
            <w:vAlign w:val="center"/>
            <w:hideMark/>
          </w:tcPr>
          <w:p w:rsidR="00923547" w:rsidRPr="0099669F" w:rsidRDefault="00923547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doub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2981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99669F" w:rsidRDefault="00923547" w:rsidP="00523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apoptotic process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923547" w:rsidRPr="0099669F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1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4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1.1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</w:tr>
    </w:tbl>
    <w:p w:rsidR="00923547" w:rsidRDefault="00923547" w:rsidP="008F730E">
      <w:pPr>
        <w:spacing w:after="0"/>
        <w:rPr>
          <w:rFonts w:ascii="Times New Roman" w:hAnsi="Times New Roman" w:cs="Times New Roman"/>
          <w:sz w:val="18"/>
          <w:szCs w:val="20"/>
        </w:rPr>
      </w:pPr>
    </w:p>
    <w:p w:rsidR="00923547" w:rsidRDefault="00923547" w:rsidP="008F730E">
      <w:pPr>
        <w:spacing w:after="0"/>
        <w:rPr>
          <w:rFonts w:ascii="Times New Roman" w:hAnsi="Times New Roman" w:cs="Times New Roman"/>
          <w:sz w:val="18"/>
          <w:szCs w:val="20"/>
        </w:rPr>
      </w:pPr>
    </w:p>
    <w:tbl>
      <w:tblPr>
        <w:tblW w:w="5001" w:type="pct"/>
        <w:tblLayout w:type="fixed"/>
        <w:tblLook w:val="04A0" w:firstRow="1" w:lastRow="0" w:firstColumn="1" w:lastColumn="0" w:noHBand="0" w:noVBand="1"/>
      </w:tblPr>
      <w:tblGrid>
        <w:gridCol w:w="1887"/>
        <w:gridCol w:w="1603"/>
        <w:gridCol w:w="5264"/>
        <w:gridCol w:w="836"/>
        <w:gridCol w:w="664"/>
        <w:gridCol w:w="975"/>
        <w:gridCol w:w="975"/>
        <w:gridCol w:w="975"/>
      </w:tblGrid>
      <w:tr w:rsidR="00923547" w:rsidRPr="00E40724" w:rsidTr="00231A1E">
        <w:trPr>
          <w:trHeight w:val="300"/>
        </w:trPr>
        <w:tc>
          <w:tcPr>
            <w:tcW w:w="716" w:type="pct"/>
            <w:vMerge w:val="restart"/>
            <w:tcBorders>
              <w:top w:val="single" w:sz="12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Category</w:t>
            </w:r>
          </w:p>
        </w:tc>
        <w:tc>
          <w:tcPr>
            <w:tcW w:w="2605" w:type="pct"/>
            <w:gridSpan w:val="2"/>
            <w:tcBorders>
              <w:top w:val="single" w:sz="12" w:space="0" w:color="auto"/>
              <w:left w:val="doub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B732DA" w:rsidRDefault="00923547" w:rsidP="00C03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 xml:space="preserve">                        </w:t>
            </w:r>
            <w:r w:rsidRPr="00B732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Ter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 xml:space="preserve">             </w:t>
            </w:r>
          </w:p>
        </w:tc>
        <w:tc>
          <w:tcPr>
            <w:tcW w:w="569" w:type="pct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ze</w:t>
            </w:r>
          </w:p>
        </w:tc>
        <w:tc>
          <w:tcPr>
            <w:tcW w:w="1111" w:type="pct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23547" w:rsidRPr="00E40724" w:rsidRDefault="00923547" w:rsidP="00C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46B9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E40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923547" w:rsidRPr="00E40724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:rsidR="00923547" w:rsidRPr="00E40724" w:rsidRDefault="00923547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47" w:rsidRPr="00E40724" w:rsidRDefault="00923547" w:rsidP="008F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1997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3547" w:rsidRPr="00E40724" w:rsidRDefault="00923547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12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23547" w:rsidRPr="00E40724" w:rsidRDefault="00923547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CC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23547" w:rsidRPr="00E40724" w:rsidRDefault="00923547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M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12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47" w:rsidRPr="00E40724" w:rsidRDefault="00923547" w:rsidP="008F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40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r w:rsidRPr="00E40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GO</w:t>
            </w:r>
            <w:proofErr w:type="spellEnd"/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47" w:rsidRPr="00E40724" w:rsidRDefault="00923547" w:rsidP="008F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40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r w:rsidRPr="00E40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Rp</w:t>
            </w:r>
            <w:proofErr w:type="spellEnd"/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547" w:rsidRPr="00E40724" w:rsidRDefault="00923547" w:rsidP="008F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40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r w:rsidRPr="00E40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Rn</w:t>
            </w:r>
            <w:proofErr w:type="spellEnd"/>
          </w:p>
        </w:tc>
      </w:tr>
      <w:tr w:rsidR="00923547" w:rsidRPr="00E40724" w:rsidTr="00231A1E">
        <w:trPr>
          <w:trHeight w:val="300"/>
        </w:trPr>
        <w:tc>
          <w:tcPr>
            <w:tcW w:w="716" w:type="pct"/>
            <w:vMerge w:val="restart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923547" w:rsidRPr="00E40724" w:rsidRDefault="00923547" w:rsidP="00073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se to stimu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608" w:type="pct"/>
            <w:tcBorders>
              <w:top w:val="double" w:sz="4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51716</w:t>
            </w:r>
          </w:p>
        </w:tc>
        <w:tc>
          <w:tcPr>
            <w:tcW w:w="1997" w:type="pct"/>
            <w:tcBorders>
              <w:top w:val="doub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ular response to stimulus</w:t>
            </w:r>
          </w:p>
        </w:tc>
        <w:tc>
          <w:tcPr>
            <w:tcW w:w="317" w:type="pct"/>
            <w:tcBorders>
              <w:top w:val="doub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252" w:type="pct"/>
            <w:tcBorders>
              <w:top w:val="doub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370" w:type="pct"/>
            <w:tcBorders>
              <w:top w:val="doub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1.1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70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1" w:type="pct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4.9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</w:tr>
      <w:tr w:rsidR="00923547" w:rsidRPr="00E40724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E40724" w:rsidRDefault="00923547" w:rsidP="00DD5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9615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se to virus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4.1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1.5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</w:tr>
      <w:tr w:rsidR="00923547" w:rsidRPr="00E40724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E40724" w:rsidRDefault="00923547" w:rsidP="00DD5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51607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fense response to virus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8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8.1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</w:tr>
      <w:tr w:rsidR="00923547" w:rsidRPr="00E40724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single" w:sz="12" w:space="0" w:color="auto"/>
              <w:right w:val="double" w:sz="4" w:space="0" w:color="auto"/>
            </w:tcBorders>
            <w:vAlign w:val="center"/>
            <w:hideMark/>
          </w:tcPr>
          <w:p w:rsidR="00923547" w:rsidRPr="00E40724" w:rsidRDefault="00923547" w:rsidP="00DD5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doub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71310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ular response to organic substance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5.9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1.4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</w:tr>
      <w:tr w:rsidR="00923547" w:rsidRPr="00E40724" w:rsidTr="00231A1E">
        <w:trPr>
          <w:trHeight w:val="300"/>
        </w:trPr>
        <w:tc>
          <w:tcPr>
            <w:tcW w:w="716" w:type="pct"/>
            <w:vMerge w:val="restart"/>
            <w:tcBorders>
              <w:top w:val="single" w:sz="12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923547" w:rsidRPr="00E40724" w:rsidRDefault="00923547" w:rsidP="00DD5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velopmental processes</w:t>
            </w:r>
          </w:p>
        </w:tc>
        <w:tc>
          <w:tcPr>
            <w:tcW w:w="608" w:type="pct"/>
            <w:tcBorders>
              <w:top w:val="single" w:sz="12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7275</w:t>
            </w:r>
          </w:p>
        </w:tc>
        <w:tc>
          <w:tcPr>
            <w:tcW w:w="1997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lticellular organismal development</w:t>
            </w:r>
          </w:p>
        </w:tc>
        <w:tc>
          <w:tcPr>
            <w:tcW w:w="317" w:type="pct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252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70" w:type="pct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1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70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1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4.9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</w:tr>
      <w:tr w:rsidR="00923547" w:rsidRPr="00E40724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E40724" w:rsidRDefault="00923547" w:rsidP="00DD5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8856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tomical structure development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1.8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2.7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</w:tr>
      <w:tr w:rsidR="00923547" w:rsidRPr="00E40724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E40724" w:rsidRDefault="00923547" w:rsidP="00DD5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8731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stem development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6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9.7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</w:tr>
      <w:tr w:rsidR="00923547" w:rsidRPr="00E40724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E40724" w:rsidRDefault="00923547" w:rsidP="00DD5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8513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gan development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1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</w:tr>
      <w:tr w:rsidR="00923547" w:rsidRPr="00E40724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E40724" w:rsidRDefault="00923547" w:rsidP="00DD5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32989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ular component morphogenesis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5.5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1.9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</w:tr>
      <w:tr w:rsidR="00923547" w:rsidRPr="00E40724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E40724" w:rsidRDefault="00923547" w:rsidP="00DD5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0902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 morphogenesis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2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</w:tr>
      <w:tr w:rsidR="00923547" w:rsidRPr="00E40724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E40724" w:rsidRDefault="00923547" w:rsidP="00DD5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32990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 part morphogenesis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4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</w:tr>
      <w:tr w:rsidR="00923547" w:rsidRPr="00E40724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E40724" w:rsidRDefault="00923547" w:rsidP="00DD5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8858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 projection morphogenesis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4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</w:tr>
      <w:tr w:rsidR="00923547" w:rsidRPr="00E40724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E40724" w:rsidRDefault="00923547" w:rsidP="00DD5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8666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ron development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7.3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</w:tr>
      <w:tr w:rsidR="00923547" w:rsidRPr="00E40724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E40724" w:rsidRDefault="00923547" w:rsidP="00DD5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31175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ron projection development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1.3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</w:tr>
      <w:tr w:rsidR="00923547" w:rsidRPr="00E40724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E40724" w:rsidRDefault="00923547" w:rsidP="00DD5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8812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ron projection morphogenesis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8.3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</w:tr>
      <w:tr w:rsidR="00923547" w:rsidRPr="00E40724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E40724" w:rsidRDefault="00923547" w:rsidP="00DD5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8667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 morphogenesis involved in neuron differentiation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1.3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</w:tr>
      <w:tr w:rsidR="00923547" w:rsidRPr="00E40724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E40724" w:rsidRDefault="00923547" w:rsidP="00DD5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7409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xonogenesis</w:t>
            </w:r>
            <w:proofErr w:type="spellEnd"/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1.9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7.7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</w:tr>
      <w:tr w:rsidR="00923547" w:rsidRPr="00E40724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E40724" w:rsidRDefault="00923547" w:rsidP="00DD5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22604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cell morphogenesis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6.9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1.2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</w:tr>
      <w:tr w:rsidR="00923547" w:rsidRPr="00E40724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single" w:sz="12" w:space="0" w:color="auto"/>
              <w:right w:val="double" w:sz="4" w:space="0" w:color="auto"/>
            </w:tcBorders>
            <w:vAlign w:val="center"/>
            <w:hideMark/>
          </w:tcPr>
          <w:p w:rsidR="00923547" w:rsidRPr="00E40724" w:rsidRDefault="00923547" w:rsidP="00DD5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doub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10769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cell morphogenesis involved in differentiation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6.3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4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4.4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</w:tr>
      <w:tr w:rsidR="00923547" w:rsidRPr="00E40724" w:rsidTr="00231A1E">
        <w:trPr>
          <w:trHeight w:val="300"/>
        </w:trPr>
        <w:tc>
          <w:tcPr>
            <w:tcW w:w="716" w:type="pct"/>
            <w:vMerge w:val="restart"/>
            <w:tcBorders>
              <w:top w:val="single" w:sz="12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923547" w:rsidRPr="00E40724" w:rsidRDefault="00923547" w:rsidP="00DD5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08" w:type="pct"/>
            <w:tcBorders>
              <w:top w:val="single" w:sz="12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16192</w:t>
            </w:r>
          </w:p>
        </w:tc>
        <w:tc>
          <w:tcPr>
            <w:tcW w:w="1997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sicle-mediated transport</w:t>
            </w:r>
          </w:p>
        </w:tc>
        <w:tc>
          <w:tcPr>
            <w:tcW w:w="317" w:type="pct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52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70" w:type="pct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4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70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2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71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5.4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6</w:t>
            </w:r>
          </w:p>
        </w:tc>
      </w:tr>
      <w:tr w:rsidR="00923547" w:rsidRPr="00E40724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E40724" w:rsidRDefault="00923547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0011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omotion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6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6.3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</w:tr>
      <w:tr w:rsidR="00923547" w:rsidRPr="00E40724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E40724" w:rsidRDefault="00923547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7010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toskeleton organization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4.3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</w:tr>
      <w:tr w:rsidR="00923547" w:rsidRPr="00E40724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923547" w:rsidRPr="00E40724" w:rsidRDefault="00923547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30030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 projection organization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5.4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6</w:t>
            </w:r>
          </w:p>
        </w:tc>
      </w:tr>
      <w:tr w:rsidR="00923547" w:rsidRPr="00E40724" w:rsidTr="00231A1E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single" w:sz="12" w:space="0" w:color="auto"/>
              <w:right w:val="double" w:sz="4" w:space="0" w:color="auto"/>
            </w:tcBorders>
            <w:vAlign w:val="center"/>
            <w:hideMark/>
          </w:tcPr>
          <w:p w:rsidR="00923547" w:rsidRPr="00E40724" w:rsidRDefault="00923547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doub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6996</w:t>
            </w:r>
          </w:p>
        </w:tc>
        <w:tc>
          <w:tcPr>
            <w:tcW w:w="1997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923547" w:rsidRPr="00E40724" w:rsidRDefault="00923547" w:rsidP="00DD5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ganelle organization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923547" w:rsidRPr="00E40724" w:rsidRDefault="00923547" w:rsidP="0088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70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1.5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1.0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923547" w:rsidRPr="00C32329" w:rsidRDefault="00923547" w:rsidP="00C323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329">
              <w:rPr>
                <w:rFonts w:ascii="Times New Roman" w:hAnsi="Times New Roman" w:cs="Times New Roman"/>
                <w:sz w:val="18"/>
                <w:szCs w:val="18"/>
              </w:rPr>
              <w:t>1.5∙10</w:t>
            </w:r>
            <w:r w:rsidRPr="00C323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</w:tr>
    </w:tbl>
    <w:p w:rsidR="00923547" w:rsidRDefault="00923547" w:rsidP="00F72AA1">
      <w:pPr>
        <w:spacing w:after="240"/>
        <w:rPr>
          <w:rFonts w:ascii="Times New Roman" w:hAnsi="Times New Roman" w:cs="Times New Roman"/>
          <w:sz w:val="18"/>
          <w:szCs w:val="20"/>
        </w:rPr>
      </w:pPr>
    </w:p>
    <w:p w:rsidR="00923547" w:rsidRPr="00974D61" w:rsidRDefault="00923547" w:rsidP="00974D61">
      <w:p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0"/>
        </w:rPr>
        <w:t>LCC represents the</w:t>
      </w:r>
      <w:r w:rsidRPr="000B3618">
        <w:rPr>
          <w:rFonts w:ascii="Times New Roman" w:hAnsi="Times New Roman" w:cs="Times New Roman"/>
          <w:sz w:val="24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0"/>
        </w:rPr>
        <w:t xml:space="preserve">number of proteins in the </w:t>
      </w:r>
      <w:r w:rsidRPr="000B3618">
        <w:rPr>
          <w:rFonts w:ascii="Times New Roman" w:hAnsi="Times New Roman" w:cs="Times New Roman"/>
          <w:sz w:val="24"/>
          <w:szCs w:val="20"/>
        </w:rPr>
        <w:t xml:space="preserve">largest connected component </w:t>
      </w:r>
      <w:r>
        <w:rPr>
          <w:rFonts w:ascii="Times New Roman" w:hAnsi="Times New Roman" w:cs="Times New Roman"/>
          <w:sz w:val="24"/>
          <w:szCs w:val="20"/>
        </w:rPr>
        <w:t>annotated with a given term; LIM</w:t>
      </w:r>
      <w:r w:rsidRPr="000B3618">
        <w:rPr>
          <w:rFonts w:ascii="Times New Roman" w:hAnsi="Times New Roman" w:cs="Times New Roman"/>
          <w:sz w:val="24"/>
          <w:szCs w:val="20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0"/>
        </w:rPr>
        <w:t>represents the</w:t>
      </w:r>
      <w:r w:rsidRPr="000B3618">
        <w:rPr>
          <w:rFonts w:ascii="Times New Roman" w:hAnsi="Times New Roman" w:cs="Times New Roman"/>
          <w:sz w:val="24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0"/>
        </w:rPr>
        <w:t xml:space="preserve">number of proteins in the </w:t>
      </w:r>
      <w:r w:rsidRPr="000B3618">
        <w:rPr>
          <w:rFonts w:ascii="Times New Roman" w:hAnsi="Times New Roman" w:cs="Times New Roman"/>
          <w:sz w:val="24"/>
          <w:szCs w:val="20"/>
        </w:rPr>
        <w:t xml:space="preserve">largest </w:t>
      </w:r>
      <w:r>
        <w:rPr>
          <w:rFonts w:ascii="Times New Roman" w:hAnsi="Times New Roman" w:cs="Times New Roman"/>
          <w:sz w:val="24"/>
          <w:szCs w:val="20"/>
        </w:rPr>
        <w:t xml:space="preserve">interaction module for a given term; </w:t>
      </w:r>
      <w:proofErr w:type="spellStart"/>
      <w:r w:rsidRPr="000B3618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p</w:t>
      </w:r>
      <w:r w:rsidRPr="000B3618">
        <w:rPr>
          <w:rFonts w:ascii="Times New Roman" w:eastAsia="Times New Roman" w:hAnsi="Times New Roman" w:cs="Times New Roman"/>
          <w:bCs/>
          <w:color w:val="000000"/>
          <w:sz w:val="24"/>
          <w:szCs w:val="20"/>
          <w:vertAlign w:val="subscript"/>
        </w:rPr>
        <w:t>GO</w:t>
      </w:r>
      <w:proofErr w:type="spellEnd"/>
      <w:r w:rsidRPr="000B3618">
        <w:rPr>
          <w:rFonts w:ascii="Times New Roman" w:eastAsia="Times New Roman" w:hAnsi="Times New Roman" w:cs="Times New Roman"/>
          <w:bCs/>
          <w:color w:val="000000"/>
          <w:sz w:val="24"/>
          <w:szCs w:val="20"/>
          <w:vertAlign w:val="subscript"/>
        </w:rPr>
        <w:t xml:space="preserve"> </w:t>
      </w:r>
      <w:r w:rsidRPr="007F22CD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denotes the</w:t>
      </w:r>
      <w:r w:rsidRPr="000B3618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 probability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of the same number of</w:t>
      </w:r>
      <w:r w:rsidRPr="000B3618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 proteins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as the LCC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lastRenderedPageBreak/>
        <w:t xml:space="preserve">being annotated with a given GO term solely through a random selection; </w:t>
      </w:r>
      <w:proofErr w:type="spellStart"/>
      <w:r w:rsidRPr="000B3618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p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0"/>
          <w:vertAlign w:val="subscript"/>
        </w:rPr>
        <w:t>Rp</w:t>
      </w:r>
      <w:proofErr w:type="spellEnd"/>
      <w:r w:rsidRPr="000B3618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 </w:t>
      </w:r>
      <w:r w:rsidRPr="007F22CD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denotes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 the </w:t>
      </w:r>
      <w:r w:rsidRPr="000B3618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probability that a given number of proteins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as the LIM are annotated with a given GO term</w:t>
      </w:r>
      <w:r w:rsidRPr="000B3618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solely through random selection; </w:t>
      </w:r>
      <w:proofErr w:type="spellStart"/>
      <w:r w:rsidRPr="000B3618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p</w:t>
      </w:r>
      <w:r w:rsidRPr="000B3618">
        <w:rPr>
          <w:rFonts w:ascii="Times New Roman" w:eastAsia="Times New Roman" w:hAnsi="Times New Roman" w:cs="Times New Roman"/>
          <w:bCs/>
          <w:color w:val="000000"/>
          <w:sz w:val="24"/>
          <w:szCs w:val="20"/>
          <w:vertAlign w:val="subscript"/>
        </w:rPr>
        <w:t>Rn</w:t>
      </w:r>
      <w:proofErr w:type="spellEnd"/>
      <w:r w:rsidRPr="000B3618">
        <w:rPr>
          <w:rFonts w:ascii="Times New Roman" w:eastAsia="Times New Roman" w:hAnsi="Times New Roman" w:cs="Times New Roman"/>
          <w:bCs/>
          <w:color w:val="000000"/>
          <w:sz w:val="24"/>
          <w:szCs w:val="20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represents the</w:t>
      </w:r>
      <w:r w:rsidRPr="000B3618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 probability that a given number of proteins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as the LIM are </w:t>
      </w:r>
      <w:r w:rsidRPr="000B3618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annotated with a given GO term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solely through random selection</w:t>
      </w:r>
      <w:r w:rsidRPr="000B3618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in a random network that </w:t>
      </w:r>
      <w:r w:rsidRPr="003449F1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has the same degree distribution as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our human network</w:t>
      </w:r>
      <w:r w:rsidRPr="003449F1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.</w:t>
      </w:r>
      <w:proofErr w:type="gramEnd"/>
      <w:r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 </w:t>
      </w:r>
      <w:r w:rsidRPr="00896974">
        <w:rPr>
          <w:rFonts w:ascii="Times New Roman" w:hAnsi="Times New Roman" w:cs="Times New Roman"/>
          <w:color w:val="FF0000"/>
          <w:sz w:val="24"/>
          <w:szCs w:val="24"/>
        </w:rPr>
        <w:t xml:space="preserve">All </w:t>
      </w:r>
      <w:r w:rsidRPr="00896974">
        <w:rPr>
          <w:rFonts w:ascii="Times New Roman" w:hAnsi="Times New Roman" w:cs="Times New Roman"/>
          <w:i/>
          <w:color w:val="FF0000"/>
          <w:sz w:val="24"/>
          <w:szCs w:val="24"/>
        </w:rPr>
        <w:t>p</w:t>
      </w:r>
      <w:r w:rsidRPr="00896974">
        <w:rPr>
          <w:rFonts w:ascii="Times New Roman" w:hAnsi="Times New Roman" w:cs="Times New Roman"/>
          <w:color w:val="FF0000"/>
          <w:sz w:val="24"/>
          <w:szCs w:val="24"/>
        </w:rPr>
        <w:t xml:space="preserve">-values </w:t>
      </w:r>
      <w:proofErr w:type="gramStart"/>
      <w:r w:rsidRPr="00896974">
        <w:rPr>
          <w:rFonts w:ascii="Times New Roman" w:hAnsi="Times New Roman" w:cs="Times New Roman"/>
          <w:color w:val="FF0000"/>
          <w:sz w:val="24"/>
          <w:szCs w:val="24"/>
        </w:rPr>
        <w:t>were assessed</w:t>
      </w:r>
      <w:proofErr w:type="gramEnd"/>
      <w:r w:rsidRPr="00896974">
        <w:rPr>
          <w:rFonts w:ascii="Times New Roman" w:hAnsi="Times New Roman" w:cs="Times New Roman"/>
          <w:color w:val="FF0000"/>
          <w:sz w:val="24"/>
          <w:szCs w:val="24"/>
        </w:rPr>
        <w:t xml:space="preserve"> using the </w:t>
      </w:r>
      <w:proofErr w:type="spellStart"/>
      <w:r w:rsidRPr="00896974">
        <w:rPr>
          <w:rFonts w:ascii="Times New Roman" w:hAnsi="Times New Roman" w:cs="Times New Roman"/>
          <w:color w:val="FF0000"/>
          <w:sz w:val="24"/>
          <w:szCs w:val="24"/>
        </w:rPr>
        <w:t>Benjamini</w:t>
      </w:r>
      <w:proofErr w:type="spellEnd"/>
      <w:r w:rsidRPr="00896974">
        <w:rPr>
          <w:rFonts w:ascii="Times New Roman" w:hAnsi="Times New Roman" w:cs="Times New Roman"/>
          <w:color w:val="FF0000"/>
          <w:sz w:val="24"/>
          <w:szCs w:val="24"/>
        </w:rPr>
        <w:t xml:space="preserve">-Hochberg method to meet a 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maximum </w:t>
      </w:r>
      <w:r w:rsidRPr="00896974">
        <w:rPr>
          <w:rFonts w:ascii="Times New Roman" w:hAnsi="Times New Roman" w:cs="Times New Roman"/>
          <w:color w:val="FF0000"/>
          <w:sz w:val="24"/>
          <w:szCs w:val="24"/>
        </w:rPr>
        <w:t>false discovery rate threshold of 5%</w:t>
      </w:r>
      <w:r w:rsidRPr="003449F1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[45]</w:t>
      </w:r>
      <w:r w:rsidRPr="007217F8">
        <w:rPr>
          <w:rFonts w:ascii="Times New Roman" w:hAnsi="Times New Roman" w:cs="Times New Roman"/>
          <w:sz w:val="24"/>
          <w:szCs w:val="24"/>
        </w:rPr>
        <w:t>.</w:t>
      </w:r>
    </w:p>
    <w:p w:rsidR="00E05BA8" w:rsidRDefault="00DB7D72"/>
    <w:sectPr w:rsidR="00E05BA8" w:rsidSect="0092354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DB7D72">
      <w:pPr>
        <w:spacing w:after="0" w:line="240" w:lineRule="auto"/>
      </w:pPr>
      <w:r>
        <w:separator/>
      </w:r>
    </w:p>
  </w:endnote>
  <w:endnote w:type="continuationSeparator" w:id="0">
    <w:p w:rsidR="00000000" w:rsidRDefault="00DB7D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26EE" w:rsidRDefault="00DB7D7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1321286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8F73D1" w:rsidRPr="00475C61" w:rsidRDefault="00923547" w:rsidP="00475C61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475C6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75C6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75C6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DB7D72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475C6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26EE" w:rsidRDefault="00DB7D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DB7D72">
      <w:pPr>
        <w:spacing w:after="0" w:line="240" w:lineRule="auto"/>
      </w:pPr>
      <w:r>
        <w:separator/>
      </w:r>
    </w:p>
  </w:footnote>
  <w:footnote w:type="continuationSeparator" w:id="0">
    <w:p w:rsidR="00000000" w:rsidRDefault="00DB7D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26EE" w:rsidRDefault="00DB7D7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26EE" w:rsidRDefault="00DB7D7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26EE" w:rsidRDefault="00DB7D7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0B52A0"/>
    <w:multiLevelType w:val="hybridMultilevel"/>
    <w:tmpl w:val="1C623810"/>
    <w:lvl w:ilvl="0" w:tplc="C8F4D99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7B97AEF"/>
    <w:multiLevelType w:val="hybridMultilevel"/>
    <w:tmpl w:val="E24E6246"/>
    <w:lvl w:ilvl="0" w:tplc="9092B4C6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DAB0B18"/>
    <w:multiLevelType w:val="hybridMultilevel"/>
    <w:tmpl w:val="AF96B312"/>
    <w:lvl w:ilvl="0" w:tplc="9092B4C6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23547"/>
    <w:rsid w:val="001720FA"/>
    <w:rsid w:val="003C75A5"/>
    <w:rsid w:val="00401749"/>
    <w:rsid w:val="00475940"/>
    <w:rsid w:val="006B30DC"/>
    <w:rsid w:val="008B3E90"/>
    <w:rsid w:val="00923547"/>
    <w:rsid w:val="00B54B19"/>
    <w:rsid w:val="00B65FB4"/>
    <w:rsid w:val="00DB7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547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Text">
    <w:name w:val="Normal Text"/>
    <w:autoRedefine/>
    <w:qFormat/>
    <w:rsid w:val="003C75A5"/>
    <w:pPr>
      <w:spacing w:after="0" w:line="23" w:lineRule="atLeast"/>
    </w:pPr>
    <w:rPr>
      <w:rFonts w:ascii="Times New Roman" w:hAnsi="Times New Roman" w:cs="Times New Roman"/>
      <w:sz w:val="24"/>
      <w:szCs w:val="24"/>
    </w:rPr>
  </w:style>
  <w:style w:type="paragraph" w:customStyle="1" w:styleId="Heading">
    <w:name w:val="Heading"/>
    <w:basedOn w:val="NormalText"/>
    <w:autoRedefine/>
    <w:qFormat/>
    <w:rsid w:val="003C75A5"/>
    <w:pPr>
      <w:spacing w:before="240" w:after="240"/>
    </w:pPr>
    <w:rPr>
      <w:b/>
    </w:rPr>
  </w:style>
  <w:style w:type="paragraph" w:styleId="NoSpacing">
    <w:name w:val="No Spacing"/>
    <w:link w:val="NoSpacingChar"/>
    <w:qFormat/>
    <w:rsid w:val="00923547"/>
    <w:pPr>
      <w:spacing w:after="0" w:line="240" w:lineRule="auto"/>
    </w:pPr>
    <w:rPr>
      <w:rFonts w:asciiTheme="minorHAnsi" w:hAnsiTheme="minorHAnsi" w:cstheme="minorBidi"/>
    </w:rPr>
  </w:style>
  <w:style w:type="paragraph" w:customStyle="1" w:styleId="p">
    <w:name w:val="p"/>
    <w:uiPriority w:val="99"/>
    <w:rsid w:val="00923547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923547"/>
    <w:rPr>
      <w:rFonts w:asciiTheme="minorHAnsi" w:hAnsiTheme="minorHAnsi" w:cstheme="minorBidi"/>
    </w:rPr>
  </w:style>
  <w:style w:type="table" w:styleId="TableGrid">
    <w:name w:val="Table Grid"/>
    <w:basedOn w:val="TableNormal"/>
    <w:uiPriority w:val="59"/>
    <w:rsid w:val="00923547"/>
    <w:pPr>
      <w:spacing w:after="0" w:line="240" w:lineRule="auto"/>
    </w:pPr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2354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2354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3547"/>
    <w:rPr>
      <w:color w:val="800080"/>
      <w:u w:val="single"/>
    </w:rPr>
  </w:style>
  <w:style w:type="paragraph" w:customStyle="1" w:styleId="font5">
    <w:name w:val="font5"/>
    <w:basedOn w:val="Normal"/>
    <w:rsid w:val="009235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9235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9235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9235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9235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9235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9235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9235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9235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9235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5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54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235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3547"/>
    <w:rPr>
      <w:rFonts w:ascii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9235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3547"/>
    <w:rPr>
      <w:rFonts w:asciiTheme="minorHAnsi" w:hAnsiTheme="minorHAnsi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547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Text">
    <w:name w:val="Normal Text"/>
    <w:autoRedefine/>
    <w:qFormat/>
    <w:rsid w:val="003C75A5"/>
    <w:pPr>
      <w:spacing w:after="0" w:line="23" w:lineRule="atLeast"/>
    </w:pPr>
    <w:rPr>
      <w:rFonts w:ascii="Times New Roman" w:hAnsi="Times New Roman" w:cs="Times New Roman"/>
      <w:sz w:val="24"/>
      <w:szCs w:val="24"/>
    </w:rPr>
  </w:style>
  <w:style w:type="paragraph" w:customStyle="1" w:styleId="Heading">
    <w:name w:val="Heading"/>
    <w:basedOn w:val="NormalText"/>
    <w:autoRedefine/>
    <w:qFormat/>
    <w:rsid w:val="003C75A5"/>
    <w:pPr>
      <w:spacing w:before="240" w:after="240"/>
    </w:pPr>
    <w:rPr>
      <w:b/>
    </w:rPr>
  </w:style>
  <w:style w:type="paragraph" w:styleId="NoSpacing">
    <w:name w:val="No Spacing"/>
    <w:link w:val="NoSpacingChar"/>
    <w:qFormat/>
    <w:rsid w:val="00923547"/>
    <w:pPr>
      <w:spacing w:after="0" w:line="240" w:lineRule="auto"/>
    </w:pPr>
    <w:rPr>
      <w:rFonts w:asciiTheme="minorHAnsi" w:hAnsiTheme="minorHAnsi" w:cstheme="minorBidi"/>
    </w:rPr>
  </w:style>
  <w:style w:type="paragraph" w:customStyle="1" w:styleId="p">
    <w:name w:val="p"/>
    <w:uiPriority w:val="99"/>
    <w:rsid w:val="00923547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923547"/>
    <w:rPr>
      <w:rFonts w:asciiTheme="minorHAnsi" w:hAnsiTheme="minorHAnsi" w:cstheme="minorBidi"/>
    </w:rPr>
  </w:style>
  <w:style w:type="table" w:styleId="TableGrid">
    <w:name w:val="Table Grid"/>
    <w:basedOn w:val="TableNormal"/>
    <w:uiPriority w:val="59"/>
    <w:rsid w:val="00923547"/>
    <w:pPr>
      <w:spacing w:after="0" w:line="240" w:lineRule="auto"/>
    </w:pPr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2354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2354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3547"/>
    <w:rPr>
      <w:color w:val="800080"/>
      <w:u w:val="single"/>
    </w:rPr>
  </w:style>
  <w:style w:type="paragraph" w:customStyle="1" w:styleId="font5">
    <w:name w:val="font5"/>
    <w:basedOn w:val="Normal"/>
    <w:rsid w:val="009235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9235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9235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9235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9235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9235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9235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9235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9235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9235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5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54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235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3547"/>
    <w:rPr>
      <w:rFonts w:ascii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9235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3547"/>
    <w:rPr>
      <w:rFonts w:ascii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D71C60-77E5-419C-84CA-37455283F1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68</Words>
  <Characters>608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SAI</Company>
  <LinksUpToDate>false</LinksUpToDate>
  <CharactersWithSpaces>7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leen Gilbert</dc:creator>
  <cp:lastModifiedBy>Kathleen Gilbert</cp:lastModifiedBy>
  <cp:revision>2</cp:revision>
  <dcterms:created xsi:type="dcterms:W3CDTF">2014-11-12T18:54:00Z</dcterms:created>
  <dcterms:modified xsi:type="dcterms:W3CDTF">2014-12-19T15:41:00Z</dcterms:modified>
</cp:coreProperties>
</file>